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1BC9D" w14:textId="77777777" w:rsidR="00014AE4" w:rsidRDefault="00014AE4" w:rsidP="00014AE4">
      <w:pPr>
        <w:pStyle w:val="Heading1"/>
        <w:rPr>
          <w:rFonts w:eastAsiaTheme="minorHAnsi"/>
          <w:szCs w:val="22"/>
          <w:lang w:val="en-GB"/>
        </w:rPr>
      </w:pPr>
      <w:bookmarkStart w:id="0" w:name="_Appendix_A:_Search_1"/>
      <w:bookmarkEnd w:id="0"/>
      <w:r>
        <w:rPr>
          <w:rFonts w:eastAsiaTheme="minorHAnsi"/>
          <w:lang w:val="en-GB"/>
        </w:rPr>
        <w:t>Appendix A: Search strateg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38"/>
        <w:gridCol w:w="1386"/>
        <w:gridCol w:w="1051"/>
        <w:gridCol w:w="1731"/>
        <w:gridCol w:w="4120"/>
        <w:gridCol w:w="4468"/>
      </w:tblGrid>
      <w:tr w:rsidR="00937D1A" w14:paraId="3E68769F" w14:textId="312B1331" w:rsidTr="004A3285">
        <w:trPr>
          <w:trHeight w:val="38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40D77D3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formation sour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3BABA9D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il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D95CE29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earch fiel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12CC6A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nce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150B" w14:textId="1B37144D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earch query</w:t>
            </w:r>
          </w:p>
        </w:tc>
      </w:tr>
      <w:tr w:rsidR="00937D1A" w14:paraId="62F0677D" w14:textId="77777777" w:rsidTr="004A3285">
        <w:trPr>
          <w:trHeight w:val="35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4CB8F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1FFF7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5B0D2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5F7F" w14:textId="77777777" w:rsidR="00937D1A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8B0A" w14:textId="6CD6F5A8" w:rsidR="00937D1A" w:rsidRPr="00986200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986200">
              <w:rPr>
                <w:rFonts w:cstheme="minorHAnsi"/>
                <w:b/>
                <w:bCs/>
                <w:sz w:val="18"/>
                <w:szCs w:val="18"/>
                <w:highlight w:val="yellow"/>
              </w:rPr>
              <w:t>Free tex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DADF" w14:textId="7A29D752" w:rsidR="00937D1A" w:rsidRPr="00986200" w:rsidRDefault="00937D1A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986200">
              <w:rPr>
                <w:rFonts w:cstheme="minorHAnsi"/>
                <w:b/>
                <w:bCs/>
                <w:sz w:val="18"/>
                <w:szCs w:val="18"/>
                <w:highlight w:val="yellow"/>
              </w:rPr>
              <w:t>MeSH</w:t>
            </w:r>
            <w:r w:rsidR="00986200" w:rsidRPr="00986200">
              <w:rPr>
                <w:rFonts w:cstheme="minorHAnsi"/>
                <w:b/>
                <w:bCs/>
                <w:sz w:val="18"/>
                <w:szCs w:val="18"/>
                <w:highlight w:val="yellow"/>
              </w:rPr>
              <w:t xml:space="preserve"> terms</w:t>
            </w:r>
          </w:p>
        </w:tc>
      </w:tr>
      <w:tr w:rsidR="00937D1A" w:rsidRPr="00014AE4" w14:paraId="4D758B1A" w14:textId="30260AFA" w:rsidTr="004A3285">
        <w:trPr>
          <w:trHeight w:val="20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B7CC4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ubMed incl. Med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3E3A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ish language AND year=2013-search date (June 20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5F471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F3D77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: People in vulnerable situ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5AA5E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"low* socioeconomic status" or "low* socio-economic status" or "low* SES" or "low* income level*" or "low* health literacy" or "low* literacy" or "socioeconomic* disadvantage*" or "socio-economic* disadvantage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isadvantaged group*" or "disadvantag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area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neighborhoo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neighbourhood*"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immigr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or "hard-to-reach population*" or "heal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low* education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pover</w:t>
            </w:r>
            <w:proofErr w:type="spellEnd"/>
            <w:r>
              <w:rPr>
                <w:rFonts w:cstheme="minorHAnsi"/>
                <w:sz w:val="18"/>
                <w:szCs w:val="18"/>
              </w:rPr>
              <w:t>*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cstheme="minorHAnsi"/>
                <w:sz w:val="18"/>
                <w:szCs w:val="18"/>
              </w:rPr>
              <w:t>. or ("vulnerable populations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r (exp Vulnerable populations/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D6A3" w14:textId="53E8B5D1" w:rsidR="00937D1A" w:rsidRPr="006A407A" w:rsidRDefault="0032785D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Low Socioeconomic Status"[Mesh]) OR "Healthcare Disparities"[Mesh] OR "Health Inequities"[Mesh] OR "Socioeconomic Factors"[Mesh] OR "Cultural Deprivation"[Mesh]OR "Emigrants and Immigrants"[Mesh] OR  "Undocumented Immigrants"[Mesh] OR "Educational Status"[Mesh] OR "Poverty Areas"[Mesh] OR "Poverty"[Mesh]</w:t>
            </w:r>
          </w:p>
        </w:tc>
      </w:tr>
      <w:tr w:rsidR="00937D1A" w:rsidRPr="00014AE4" w14:paraId="56EFF39D" w14:textId="200ED512" w:rsidTr="004A3285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3734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0A473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B275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14D0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: Scre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2F07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reening.mp. or exp Mass Screening/ or exp Mass Screening/ or screening programme.mp. or exp "Early Detection of Cancer"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0C5AA" w14:textId="0BC25924" w:rsidR="00937D1A" w:rsidRPr="006A407A" w:rsidRDefault="0032785D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Mass Screening"[Mesh] OR "Early Detection of Cancer"[Mesh] OR "diagnosis" [Subheading] OR "Diagnostic Screening Programs"[Mesh] OR  "Direct-To-Consumer Screening and Testing"[Mesh]</w:t>
            </w:r>
          </w:p>
        </w:tc>
      </w:tr>
      <w:tr w:rsidR="00937D1A" w:rsidRPr="00014AE4" w14:paraId="468E36EC" w14:textId="32EA9B08" w:rsidTr="004A3285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1A03B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CDB3E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38AE7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8E4B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: (Non)particip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3ACF0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nonparticip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non-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utiliz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utilis*" or "uptake" or "up-take" or "take-up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takeup</w:t>
            </w:r>
            <w:proofErr w:type="spellEnd"/>
            <w:r>
              <w:rPr>
                <w:rFonts w:cstheme="minorHAnsi"/>
                <w:sz w:val="18"/>
                <w:szCs w:val="18"/>
              </w:rPr>
              <w:t>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4052" w14:textId="67F4E295" w:rsidR="00937D1A" w:rsidRPr="006A407A" w:rsidRDefault="001E54F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Patient Participation"[Mesh] OR "Community Participation"[Mesh] OR "Social Marginalization"[Mesh] OR "Refusal to Participate"[Mesh] OR  "Delivery of Health Care"[Mesh]</w:t>
            </w:r>
          </w:p>
        </w:tc>
      </w:tr>
      <w:tr w:rsidR="00937D1A" w:rsidRPr="00014AE4" w14:paraId="7207D05D" w14:textId="6BA0941E" w:rsidTr="004A328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DDD5D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22CA0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C8EB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D490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: Barriers and facilit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54F15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barrier*" or "obstac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facilit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enab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motiv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challeng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resistan</w:t>
            </w:r>
            <w:proofErr w:type="spellEnd"/>
            <w:r>
              <w:rPr>
                <w:rFonts w:cstheme="minorHAnsi"/>
                <w:sz w:val="18"/>
                <w:szCs w:val="18"/>
              </w:rPr>
              <w:t>*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2595" w14:textId="268B61ED" w:rsidR="00937D1A" w:rsidRPr="006A407A" w:rsidRDefault="001E54F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Motivation" [Mesh]</w:t>
            </w:r>
          </w:p>
        </w:tc>
      </w:tr>
      <w:tr w:rsidR="00937D1A" w:rsidRPr="00014AE4" w14:paraId="43E82AD5" w14:textId="57B6D51C" w:rsidTr="004A3285">
        <w:trPr>
          <w:trHeight w:val="5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63AA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94F8A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58B7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60C9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: Chronic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E60C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ronic disease.mp. or exp Chronic Disease/ or exp Cardiovascular Diseases/ or exp Lung Diseases/ or Neoplasms/ or exp Diabetes Mellitus, Type 2/ or exp Renal Insufficiency, Chronic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65BF" w14:textId="27D122D3" w:rsidR="00937D1A" w:rsidRPr="006A407A" w:rsidRDefault="004A3285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 xml:space="preserve">"Chronic Disease"[Mesh] OR "Chronic Disease Indicators"[Mesh] OR "Noncommunicable Diseases"[Mesh] OR "Neoplasms"[Mesh] OR "Early Detection of Cancer"[Mesh] OR "Cardiovascular Diseases"[Mesh] OR "Lung Diseases, Obstructive"[Mesh] OR "Pulmonary Disease, Chronic Obstructive"[Mesh] OR "Chronic Kidney Diseases of Uncertain </w:t>
            </w:r>
            <w:proofErr w:type="spellStart"/>
            <w:r w:rsidRPr="006A407A">
              <w:rPr>
                <w:rFonts w:cstheme="minorHAnsi"/>
                <w:sz w:val="18"/>
                <w:szCs w:val="18"/>
                <w:highlight w:val="yellow"/>
              </w:rPr>
              <w:t>Etiology</w:t>
            </w:r>
            <w:proofErr w:type="spellEnd"/>
            <w:r w:rsidRPr="006A407A">
              <w:rPr>
                <w:rFonts w:cstheme="minorHAnsi"/>
                <w:sz w:val="18"/>
                <w:szCs w:val="18"/>
                <w:highlight w:val="yellow"/>
              </w:rPr>
              <w:t>"[Mesh] OR "Renal Insufficiency, Chronic"[Mesh] OR "Public Health"[Mesh] OR "Public Health Surveillance"[Mesh]</w:t>
            </w:r>
          </w:p>
        </w:tc>
      </w:tr>
      <w:tr w:rsidR="00937D1A" w:rsidRPr="00014AE4" w14:paraId="2146BDEC" w14:textId="456A50FE" w:rsidTr="004A3285">
        <w:trPr>
          <w:trHeight w:val="41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CC00A5E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PsycINF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E5A7B96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ish language AND year=2013-search date (June 20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043EF40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93E4836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: People in vulnerable situ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56510EA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"low* socioeconomic status" or "low* socio-economic status" or "low* SES" or "low* income level*" or "low* health literacy" or "low* literacy" or "socioeconomic* disadvantage*" or "socio-economic* disadvantage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isadvantaged group*" or "disadvantag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area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neighborhoo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neighbourhood*"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immigr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or "hard-to-reach population*" or "heal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low* education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pover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vulnerable populations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AB1E85B" w14:textId="5CEC2A2E" w:rsidR="00937D1A" w:rsidRPr="006A407A" w:rsidRDefault="0032785D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Low Socioeconomic Status"[Mesh]) OR "Healthcare Disparities"[Mesh] OR "Health Inequities"[Mesh] OR "Socioeconomic Factors"[Mesh] OR "Cultural Deprivation"[Mesh]OR "Emigrants and Immigrants"[Mesh] OR  "Undocumented Immigrants"[Mesh] OR "Educational Status"[Mesh] OR "Poverty Areas"[Mesh] OR "Poverty"[Mesh]</w:t>
            </w:r>
          </w:p>
        </w:tc>
      </w:tr>
      <w:tr w:rsidR="00937D1A" w:rsidRPr="00014AE4" w14:paraId="06E4A79C" w14:textId="5B4E861C" w:rsidTr="004A328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C334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6BC4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C4226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FA2A70F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: Scre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DEFE302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 Screening/ or ("screening" or "screening programme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E7BC8EB" w14:textId="3969DA92" w:rsidR="00937D1A" w:rsidRPr="006A407A" w:rsidRDefault="0032785D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Mass Screening"[Mesh] OR "Early Detection of Cancer"[Mesh] OR "diagnosis" [Subheading] OR "Diagnostic Screening Programs"[Mesh] OR  "Direct-To-Consumer Screening and Testing"[Mesh]</w:t>
            </w:r>
          </w:p>
        </w:tc>
      </w:tr>
      <w:tr w:rsidR="00937D1A" w:rsidRPr="00014AE4" w14:paraId="6D60AFF9" w14:textId="2CB86DE2" w:rsidTr="004A3285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C405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BE13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929A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72F0486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: (Non)particip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1CD55C7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nonparticip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non-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utiliz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utilis*" or "uptake" or "up-take" or "take-up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takeup</w:t>
            </w:r>
            <w:proofErr w:type="spellEnd"/>
            <w:r>
              <w:rPr>
                <w:rFonts w:cstheme="minorHAnsi"/>
                <w:sz w:val="18"/>
                <w:szCs w:val="18"/>
              </w:rPr>
              <w:t>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A5C3478" w14:textId="2F11DF35" w:rsidR="00937D1A" w:rsidRPr="006A407A" w:rsidRDefault="001E54F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Patient Participation"[Mesh] OR "Community Participation"[Mesh] OR "Social Marginalization"[Mesh] OR "Refusal to Participate"[Mesh] OR  "Delivery of Health Care"[Mesh]</w:t>
            </w:r>
          </w:p>
        </w:tc>
      </w:tr>
      <w:tr w:rsidR="00937D1A" w:rsidRPr="00014AE4" w14:paraId="4EE84FC2" w14:textId="36930B55" w:rsidTr="004A328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C6E3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9CDCD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1B6C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29DD1EE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: Barriers and facilit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B8B6D2E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barrier*" or "obstac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facilit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enab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motiv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challeng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resistan</w:t>
            </w:r>
            <w:proofErr w:type="spellEnd"/>
            <w:r>
              <w:rPr>
                <w:rFonts w:cstheme="minorHAnsi"/>
                <w:sz w:val="18"/>
                <w:szCs w:val="18"/>
              </w:rPr>
              <w:t>*").</w:t>
            </w:r>
            <w:proofErr w:type="spellStart"/>
            <w:r>
              <w:rPr>
                <w:rFonts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2268A1B" w14:textId="5227A6E4" w:rsidR="00937D1A" w:rsidRPr="006A407A" w:rsidRDefault="001E54F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Motivation" [Mesh]</w:t>
            </w:r>
          </w:p>
        </w:tc>
      </w:tr>
      <w:tr w:rsidR="00937D1A" w:rsidRPr="00014AE4" w14:paraId="7F7914F3" w14:textId="4D5958C4" w:rsidTr="004A3285">
        <w:trPr>
          <w:trHeight w:val="5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89B58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C5EF4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8444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606056F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: Chronic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00B6044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 Chronic Illness/ or chronic disease.mp. or exp Cardiovascular Disorders/ or exp Lung Disorders/ or exp Neoplasms/ or type 2 diabetes/ or exp Kidney Disease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7AF2BB8" w14:textId="1EB60DB9" w:rsidR="00937D1A" w:rsidRPr="006A407A" w:rsidRDefault="004A3285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 xml:space="preserve">"Chronic Disease"[Mesh] OR "Chronic Disease Indicators"[Mesh] OR "Noncommunicable Diseases"[Mesh] OR "Neoplasms"[Mesh] OR "Early Detection of Cancer"[Mesh] OR "Cardiovascular Diseases"[Mesh] OR "Lung Diseases, Obstructive"[Mesh] OR "Pulmonary Disease, Chronic Obstructive"[Mesh] OR "Chronic Kidney Diseases of Uncertain </w:t>
            </w:r>
            <w:proofErr w:type="spellStart"/>
            <w:r w:rsidRPr="006A407A">
              <w:rPr>
                <w:rFonts w:cstheme="minorHAnsi"/>
                <w:sz w:val="18"/>
                <w:szCs w:val="18"/>
                <w:highlight w:val="yellow"/>
              </w:rPr>
              <w:t>Etiology</w:t>
            </w:r>
            <w:proofErr w:type="spellEnd"/>
            <w:r w:rsidRPr="006A407A">
              <w:rPr>
                <w:rFonts w:cstheme="minorHAnsi"/>
                <w:sz w:val="18"/>
                <w:szCs w:val="18"/>
                <w:highlight w:val="yellow"/>
              </w:rPr>
              <w:t>"[Mesh] OR "Renal Insufficiency, Chronic"[Mesh] OR "Public Health"[Mesh] OR "Public Health Surveillance"[Mesh]</w:t>
            </w:r>
          </w:p>
        </w:tc>
      </w:tr>
      <w:tr w:rsidR="00AE1F46" w:rsidRPr="00014AE4" w14:paraId="6A51D184" w14:textId="10D36A4B" w:rsidTr="002E00EB">
        <w:trPr>
          <w:trHeight w:val="172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59F0B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Web of Sci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5113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ish language AND year=2013-search date (June 20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04D7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9C20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: People in vulnerable situ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A404D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"low* socioeconomic status" or "low* socio-economic status" or "low* SES" or "low* income level*" or "low* health literacy" or "low* literacy" or "socioeconomic* disadvantage*" or "socio-economic* disadvantage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isadvantaged group*" or "disadvantag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area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neighborhoo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neighbourhood*"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immigr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or "hard-to-reach population*" or "heal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low* education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pover</w:t>
            </w:r>
            <w:proofErr w:type="spellEnd"/>
            <w:r>
              <w:rPr>
                <w:rFonts w:cstheme="minorHAnsi"/>
                <w:sz w:val="18"/>
                <w:szCs w:val="18"/>
              </w:rPr>
              <w:t>*") or ("vulnerable populations"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A1745F" w14:textId="1DE500F1" w:rsidR="00AE1F46" w:rsidRPr="006A407A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Not applicable</w:t>
            </w:r>
          </w:p>
        </w:tc>
      </w:tr>
      <w:tr w:rsidR="00AE1F46" w14:paraId="4DCD28C2" w14:textId="7AFEE5AC" w:rsidTr="002E00E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A56B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9EC5D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743E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13ACC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: Scre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A0DD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screen*"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BDE8DA" w14:textId="5418AA49" w:rsidR="00AE1F46" w:rsidRPr="006A407A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E1F46" w:rsidRPr="00014AE4" w14:paraId="75794891" w14:textId="25B4F3C8" w:rsidTr="002E00EB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78A9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ED199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BAB21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F4F2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: (Non)particip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A73A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nonparticip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non-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utiliz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utilis*" or "uptake" or "up-take" or "take-up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takeup</w:t>
            </w:r>
            <w:proofErr w:type="spellEnd"/>
            <w:r>
              <w:rPr>
                <w:rFonts w:cstheme="minorHAnsi"/>
                <w:sz w:val="18"/>
                <w:szCs w:val="18"/>
              </w:rPr>
              <w:t>"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9129B" w14:textId="0EE7E818" w:rsidR="00AE1F46" w:rsidRPr="006A407A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E1F46" w:rsidRPr="00014AE4" w14:paraId="590587DD" w14:textId="0C36206E" w:rsidTr="002E00E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CB80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CBD6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9E85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E1CA0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: Barriers and facilit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CE477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barrier*" or "obstac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facilit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enab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motiv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challeng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resistan</w:t>
            </w:r>
            <w:proofErr w:type="spellEnd"/>
            <w:r>
              <w:rPr>
                <w:rFonts w:cstheme="minorHAnsi"/>
                <w:sz w:val="18"/>
                <w:szCs w:val="18"/>
              </w:rPr>
              <w:t>*"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86D270" w14:textId="60AD30EB" w:rsidR="00AE1F46" w:rsidRPr="006A407A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E1F46" w:rsidRPr="00014AE4" w14:paraId="10D7F730" w14:textId="471B50E6" w:rsidTr="002E00EB">
        <w:trPr>
          <w:trHeight w:val="5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A12EF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53903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8E7EF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66603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: Chronic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55B0" w14:textId="77777777" w:rsidR="00AE1F46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chronic disease" or "cancer") or (exp Chronic Disease/) or (exp Cardiovascular Diseases/) or (exp Lung Diseases/) or (Neoplasms/ ) or (exp Diabetes Mellitus, Type 2/) or (exp Renal Insufficiency, Chronic/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B5FE4" w14:textId="77777777" w:rsidR="00AE1F46" w:rsidRPr="006A407A" w:rsidRDefault="00AE1F4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937D1A" w:rsidRPr="00014AE4" w14:paraId="0491CC64" w14:textId="707B8642" w:rsidTr="004A3285">
        <w:trPr>
          <w:trHeight w:val="172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832B365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NH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C19040E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ish language AND year=2013-search date (June 20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6BD692C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tle OR Abstract OR Word in subj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B789FE3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: People in vulnerable situ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0D9ABEAE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"low* socioeconomic status" or "low* socio-economic status" or "low* SES" or "low* income level*" or "low* health literacy" or "low* literacy" or "socioeconomic* disadvantage*" or "socio-economic* disadvantage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isadvantaged group*" or "disadvantag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area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neighborhoo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neighbourhood*"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immigr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or "hard-to-reach population*" or "heal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low* education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pover</w:t>
            </w:r>
            <w:proofErr w:type="spellEnd"/>
            <w:r>
              <w:rPr>
                <w:rFonts w:cstheme="minorHAnsi"/>
                <w:sz w:val="18"/>
                <w:szCs w:val="18"/>
              </w:rPr>
              <w:t>*") or ("vulnerable populations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DDA758E" w14:textId="7BF9A0B9" w:rsidR="00937D1A" w:rsidRPr="006A407A" w:rsidRDefault="0032785D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Low Socioeconomic Status"[Mesh]) OR "Healthcare Disparities"[Mesh] OR "Health Inequities"[Mesh] OR "Socioeconomic Factors"[Mesh] OR "Cultural Deprivation"[Mesh]OR "Emigrants and Immigrants"[Mesh] OR  "Undocumented Immigrants"[Mesh] OR "Educational Status"[Mesh] OR "Poverty Areas"[Mesh] OR "Poverty"[Mesh]</w:t>
            </w:r>
          </w:p>
        </w:tc>
      </w:tr>
      <w:tr w:rsidR="00937D1A" w:rsidRPr="00014AE4" w14:paraId="3F7C04D1" w14:textId="43F6C2EF" w:rsidTr="004A328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CE20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8B7F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7A3A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833DCE8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: Scre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8AEA851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MH "Health Screening+") or ("screen*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CA1197F" w14:textId="0C8804D9" w:rsidR="00937D1A" w:rsidRPr="006A407A" w:rsidRDefault="0032785D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Mass Screening"[Mesh] OR "Early Detection of Cancer"[Mesh] OR "diagnosis" [Subheading] OR "Diagnostic Screening Programs"[Mesh] OR  "Direct-To-Consumer Screening and Testing"[Mesh]</w:t>
            </w:r>
          </w:p>
        </w:tc>
      </w:tr>
      <w:tr w:rsidR="00937D1A" w:rsidRPr="00014AE4" w14:paraId="2D112AD5" w14:textId="1EADF4A8" w:rsidTr="004A3285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9427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67EB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894B6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D6DEAFF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: (Non)particip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CDD3398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nonparticip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non-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utiliz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utilis*" or "uptake" or "up-take" or "take-up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takeup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"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28F9345" w14:textId="069E011B" w:rsidR="00937D1A" w:rsidRPr="006A407A" w:rsidRDefault="001E54F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Patient Participation"[Mesh] OR "Community Participation"[Mesh] OR "Social Marginalization"[Mesh] OR "Refusal to Participate"[Mesh] OR  "Delivery of Health Care"[Mesh]</w:t>
            </w:r>
          </w:p>
        </w:tc>
      </w:tr>
      <w:tr w:rsidR="00937D1A" w:rsidRPr="00014AE4" w14:paraId="128EB3A4" w14:textId="2B601A16" w:rsidTr="004A328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4F457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E619C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35365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9132C99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: Barriers and facilit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FA2C5E5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barrier*" or "obstac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facilit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enab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motiv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challeng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resistan</w:t>
            </w:r>
            <w:proofErr w:type="spellEnd"/>
            <w:r>
              <w:rPr>
                <w:rFonts w:cstheme="minorHAnsi"/>
                <w:sz w:val="18"/>
                <w:szCs w:val="18"/>
              </w:rPr>
              <w:t>*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0D58686" w14:textId="1A71C28D" w:rsidR="00937D1A" w:rsidRPr="006A407A" w:rsidRDefault="001E54F6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"Motivation" [Mesh]</w:t>
            </w:r>
          </w:p>
        </w:tc>
      </w:tr>
      <w:tr w:rsidR="00937D1A" w:rsidRPr="00014AE4" w14:paraId="2B9DD3BB" w14:textId="7FAA3BEB" w:rsidTr="004A3285">
        <w:trPr>
          <w:trHeight w:val="5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E5F11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1C366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2110D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324CFE8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: Chronic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0648A2E5" w14:textId="77777777" w:rsidR="00937D1A" w:rsidRDefault="00937D1A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MH "Chronic Disease+") OR (MH "Pulmonary Disease, Chronic Obstructive+") OR (MM "Renal Osteodystrophy") OR (MH "Kidney Failure, Chronic+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0C9A05B" w14:textId="06F19B2E" w:rsidR="00937D1A" w:rsidRPr="006A407A" w:rsidRDefault="008B3394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 xml:space="preserve">"Chronic Disease"[Mesh] OR "Chronic Disease Indicators"[Mesh] OR "Noncommunicable Diseases"[Mesh] OR "Neoplasms"[Mesh] OR "Early Detection of Cancer"[Mesh] OR "Cardiovascular Diseases"[Mesh] OR "Lung Diseases, Obstructive"[Mesh] OR "Pulmonary Disease, Chronic Obstructive"[Mesh] OR "Chronic Kidney Diseases of Uncertain </w:t>
            </w:r>
            <w:proofErr w:type="spellStart"/>
            <w:r w:rsidRPr="006A407A">
              <w:rPr>
                <w:rFonts w:cstheme="minorHAnsi"/>
                <w:sz w:val="18"/>
                <w:szCs w:val="18"/>
                <w:highlight w:val="yellow"/>
              </w:rPr>
              <w:t>Etiology</w:t>
            </w:r>
            <w:proofErr w:type="spellEnd"/>
            <w:r w:rsidRPr="006A407A">
              <w:rPr>
                <w:rFonts w:cstheme="minorHAnsi"/>
                <w:sz w:val="18"/>
                <w:szCs w:val="18"/>
                <w:highlight w:val="yellow"/>
              </w:rPr>
              <w:t>"[Mesh] OR "Renal Insufficiency, Chronic"[Mesh] OR "Public Health"[Mesh] OR "Public Health Surveillance"[Mesh]</w:t>
            </w:r>
          </w:p>
        </w:tc>
      </w:tr>
      <w:tr w:rsidR="006A407A" w14:paraId="73505A17" w14:textId="41AB53A4" w:rsidTr="004A3285">
        <w:trPr>
          <w:trHeight w:val="1728"/>
        </w:trPr>
        <w:tc>
          <w:tcPr>
            <w:tcW w:w="0" w:type="auto"/>
            <w:vMerge w:val="restart"/>
            <w:hideMark/>
          </w:tcPr>
          <w:p w14:paraId="5D8954D3" w14:textId="5216B906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base</w:t>
            </w:r>
          </w:p>
        </w:tc>
        <w:tc>
          <w:tcPr>
            <w:tcW w:w="0" w:type="auto"/>
            <w:vMerge w:val="restart"/>
            <w:hideMark/>
          </w:tcPr>
          <w:p w14:paraId="78881870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ish language AND year=2013-search date (June 2023)</w:t>
            </w:r>
          </w:p>
        </w:tc>
        <w:tc>
          <w:tcPr>
            <w:tcW w:w="0" w:type="auto"/>
            <w:vMerge w:val="restart"/>
            <w:hideMark/>
          </w:tcPr>
          <w:p w14:paraId="181E6F36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pic</w:t>
            </w:r>
          </w:p>
        </w:tc>
        <w:tc>
          <w:tcPr>
            <w:tcW w:w="0" w:type="auto"/>
            <w:hideMark/>
          </w:tcPr>
          <w:p w14:paraId="629D1B18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: People in vulnerable situations</w:t>
            </w:r>
          </w:p>
        </w:tc>
        <w:tc>
          <w:tcPr>
            <w:tcW w:w="0" w:type="auto"/>
            <w:hideMark/>
          </w:tcPr>
          <w:p w14:paraId="40255590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"low* socioeconomic status" or "low* socio-economic status" or "low* SES" or "low* income level*" or "low* health literacy" or "low* literacy" or "socioeconomic* disadvantage*" or "socio-economic* disadvantage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socio-economic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al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isadvantaged group*" or "disadvantag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area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mmuni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</w:t>
            </w:r>
            <w:proofErr w:type="spellStart"/>
            <w:r>
              <w:rPr>
                <w:rFonts w:cstheme="minorHAnsi"/>
                <w:sz w:val="18"/>
                <w:szCs w:val="18"/>
              </w:rPr>
              <w:t>neighborhoo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" or "deprived neighbourhood*"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immigr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* or "hard-to-reach population*" or "heal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equi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low* education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pover</w:t>
            </w:r>
            <w:proofErr w:type="spellEnd"/>
            <w:r>
              <w:rPr>
                <w:rFonts w:cstheme="minorHAnsi"/>
                <w:sz w:val="18"/>
                <w:szCs w:val="18"/>
              </w:rPr>
              <w:t>*") or ("vulnerable populations")</w:t>
            </w:r>
          </w:p>
        </w:tc>
        <w:tc>
          <w:tcPr>
            <w:tcW w:w="0" w:type="auto"/>
            <w:vMerge w:val="restart"/>
          </w:tcPr>
          <w:p w14:paraId="64B49E28" w14:textId="6D2AA92B" w:rsidR="006A407A" w:rsidRP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r w:rsidRPr="006A407A">
              <w:rPr>
                <w:rFonts w:cstheme="minorHAnsi"/>
                <w:sz w:val="18"/>
                <w:szCs w:val="18"/>
                <w:highlight w:val="yellow"/>
              </w:rPr>
              <w:t>Not applicable</w:t>
            </w:r>
          </w:p>
        </w:tc>
      </w:tr>
      <w:tr w:rsidR="006A407A" w14:paraId="175F59E3" w14:textId="6699740D" w:rsidTr="004A3285">
        <w:trPr>
          <w:trHeight w:val="288"/>
        </w:trPr>
        <w:tc>
          <w:tcPr>
            <w:tcW w:w="0" w:type="auto"/>
            <w:vMerge/>
            <w:hideMark/>
          </w:tcPr>
          <w:p w14:paraId="6C9D09F5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F93E188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73FFD0A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CDB5247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: Screening</w:t>
            </w:r>
          </w:p>
        </w:tc>
        <w:tc>
          <w:tcPr>
            <w:tcW w:w="0" w:type="auto"/>
            <w:hideMark/>
          </w:tcPr>
          <w:p w14:paraId="04F07258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screen*")</w:t>
            </w:r>
          </w:p>
        </w:tc>
        <w:tc>
          <w:tcPr>
            <w:tcW w:w="0" w:type="auto"/>
            <w:vMerge/>
          </w:tcPr>
          <w:p w14:paraId="2805F367" w14:textId="6432C43D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6A407A" w14:paraId="46BCD205" w14:textId="4C7B6462" w:rsidTr="004A3285">
        <w:trPr>
          <w:trHeight w:val="576"/>
        </w:trPr>
        <w:tc>
          <w:tcPr>
            <w:tcW w:w="0" w:type="auto"/>
            <w:vMerge/>
            <w:hideMark/>
          </w:tcPr>
          <w:p w14:paraId="40080A9E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F8C2F3C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FFCD07D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0D70E05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: (Non)participation</w:t>
            </w:r>
          </w:p>
        </w:tc>
        <w:tc>
          <w:tcPr>
            <w:tcW w:w="0" w:type="auto"/>
            <w:hideMark/>
          </w:tcPr>
          <w:p w14:paraId="0541C204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nonparticip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non-</w:t>
            </w:r>
            <w:proofErr w:type="spellStart"/>
            <w:r>
              <w:rPr>
                <w:rFonts w:cstheme="minorHAnsi"/>
                <w:sz w:val="18"/>
                <w:szCs w:val="18"/>
              </w:rPr>
              <w:t>particip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utiliz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utilis*" or "uptake" or "up-take" or "take-up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takeup</w:t>
            </w:r>
            <w:proofErr w:type="spellEnd"/>
            <w:r>
              <w:rPr>
                <w:rFonts w:cstheme="minorHAnsi"/>
                <w:sz w:val="18"/>
                <w:szCs w:val="18"/>
              </w:rPr>
              <w:t>")</w:t>
            </w:r>
          </w:p>
        </w:tc>
        <w:tc>
          <w:tcPr>
            <w:tcW w:w="0" w:type="auto"/>
            <w:vMerge/>
          </w:tcPr>
          <w:p w14:paraId="34C6E349" w14:textId="19FEE11F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6A407A" w14:paraId="1F88EC5A" w14:textId="0C7346A0" w:rsidTr="004A3285">
        <w:trPr>
          <w:trHeight w:val="288"/>
        </w:trPr>
        <w:tc>
          <w:tcPr>
            <w:tcW w:w="0" w:type="auto"/>
            <w:vMerge/>
            <w:hideMark/>
          </w:tcPr>
          <w:p w14:paraId="54D1D6FE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131AB90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98F6C42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E38FB9D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: Barriers and facilitators</w:t>
            </w:r>
          </w:p>
        </w:tc>
        <w:tc>
          <w:tcPr>
            <w:tcW w:w="0" w:type="auto"/>
            <w:hideMark/>
          </w:tcPr>
          <w:p w14:paraId="7B19957E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barrier*" or "obstac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facilit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enable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motivat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challeng</w:t>
            </w:r>
            <w:proofErr w:type="spellEnd"/>
            <w:r>
              <w:rPr>
                <w:rFonts w:cstheme="minorHAnsi"/>
                <w:sz w:val="18"/>
                <w:szCs w:val="18"/>
              </w:rPr>
              <w:t>*" or "</w:t>
            </w:r>
            <w:proofErr w:type="spellStart"/>
            <w:r>
              <w:rPr>
                <w:rFonts w:cstheme="minorHAnsi"/>
                <w:sz w:val="18"/>
                <w:szCs w:val="18"/>
              </w:rPr>
              <w:t>resistan</w:t>
            </w:r>
            <w:proofErr w:type="spellEnd"/>
            <w:r>
              <w:rPr>
                <w:rFonts w:cstheme="minorHAnsi"/>
                <w:sz w:val="18"/>
                <w:szCs w:val="18"/>
              </w:rPr>
              <w:t>*")</w:t>
            </w:r>
          </w:p>
        </w:tc>
        <w:tc>
          <w:tcPr>
            <w:tcW w:w="0" w:type="auto"/>
            <w:vMerge/>
          </w:tcPr>
          <w:p w14:paraId="3D692DBC" w14:textId="1C6CEC36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6A407A" w14:paraId="6C6D06FE" w14:textId="3CDCE6AE" w:rsidTr="004A3285">
        <w:trPr>
          <w:trHeight w:val="588"/>
        </w:trPr>
        <w:tc>
          <w:tcPr>
            <w:tcW w:w="0" w:type="auto"/>
            <w:vMerge/>
            <w:hideMark/>
          </w:tcPr>
          <w:p w14:paraId="62DFE99F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3126A0E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47B6724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D309190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: Chronic disease</w:t>
            </w:r>
          </w:p>
        </w:tc>
        <w:tc>
          <w:tcPr>
            <w:tcW w:w="0" w:type="auto"/>
            <w:hideMark/>
          </w:tcPr>
          <w:p w14:paraId="4B4D3813" w14:textId="77777777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"chronic disease" or "cancer") or (exp Chronic Disease/) or (exp Cardiovascular Diseases/) or (exp Lung Diseases/) or (Neoplasms/ ) or (exp Diabetes Mellitus, Type 2/) or (exp Renal Insufficiency, Chronic/)</w:t>
            </w:r>
          </w:p>
        </w:tc>
        <w:tc>
          <w:tcPr>
            <w:tcW w:w="0" w:type="auto"/>
            <w:vMerge/>
          </w:tcPr>
          <w:p w14:paraId="018A64E0" w14:textId="620F29AB" w:rsidR="006A407A" w:rsidRDefault="006A407A" w:rsidP="00013AAE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</w:tr>
    </w:tbl>
    <w:p w14:paraId="2C52EC9E" w14:textId="0448A6E4" w:rsidR="00325321" w:rsidRPr="00DB0922" w:rsidRDefault="00014AE4" w:rsidP="00DB0922">
      <w:pPr>
        <w:pStyle w:val="EndNoteBibliography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>
        <w:rPr>
          <w:lang w:val="en-GB"/>
        </w:rPr>
        <w:fldChar w:fldCharType="end"/>
      </w:r>
    </w:p>
    <w:sectPr w:rsidR="00325321" w:rsidRPr="00DB0922" w:rsidSect="00014A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1D"/>
    <w:rsid w:val="000055CC"/>
    <w:rsid w:val="00014AE4"/>
    <w:rsid w:val="000226F9"/>
    <w:rsid w:val="00033BC0"/>
    <w:rsid w:val="0007233C"/>
    <w:rsid w:val="000C77CB"/>
    <w:rsid w:val="000E712F"/>
    <w:rsid w:val="00134B75"/>
    <w:rsid w:val="001872DF"/>
    <w:rsid w:val="001C36E1"/>
    <w:rsid w:val="001D218A"/>
    <w:rsid w:val="001E54F6"/>
    <w:rsid w:val="00215CBF"/>
    <w:rsid w:val="002A31B1"/>
    <w:rsid w:val="002A586C"/>
    <w:rsid w:val="002A5922"/>
    <w:rsid w:val="002B0320"/>
    <w:rsid w:val="002F057D"/>
    <w:rsid w:val="00325321"/>
    <w:rsid w:val="0032785D"/>
    <w:rsid w:val="0033344E"/>
    <w:rsid w:val="00342A1D"/>
    <w:rsid w:val="0034672E"/>
    <w:rsid w:val="00361217"/>
    <w:rsid w:val="00393A72"/>
    <w:rsid w:val="003D30D0"/>
    <w:rsid w:val="003E01E7"/>
    <w:rsid w:val="003E4810"/>
    <w:rsid w:val="00407768"/>
    <w:rsid w:val="00475C2F"/>
    <w:rsid w:val="00493FC0"/>
    <w:rsid w:val="004A3285"/>
    <w:rsid w:val="004A5131"/>
    <w:rsid w:val="004C7B1D"/>
    <w:rsid w:val="004D7D9C"/>
    <w:rsid w:val="005018FD"/>
    <w:rsid w:val="00511170"/>
    <w:rsid w:val="005120BF"/>
    <w:rsid w:val="00516B8A"/>
    <w:rsid w:val="00517690"/>
    <w:rsid w:val="00521561"/>
    <w:rsid w:val="00564EB2"/>
    <w:rsid w:val="005B7099"/>
    <w:rsid w:val="00624FDB"/>
    <w:rsid w:val="00636D85"/>
    <w:rsid w:val="00665E94"/>
    <w:rsid w:val="006A407A"/>
    <w:rsid w:val="006B6914"/>
    <w:rsid w:val="006E658B"/>
    <w:rsid w:val="00706F0A"/>
    <w:rsid w:val="00763B63"/>
    <w:rsid w:val="0076552B"/>
    <w:rsid w:val="0081298E"/>
    <w:rsid w:val="00864F6E"/>
    <w:rsid w:val="00873E56"/>
    <w:rsid w:val="00877652"/>
    <w:rsid w:val="00885538"/>
    <w:rsid w:val="008A27B3"/>
    <w:rsid w:val="008B1095"/>
    <w:rsid w:val="008B3394"/>
    <w:rsid w:val="008C572E"/>
    <w:rsid w:val="00912A18"/>
    <w:rsid w:val="009366F8"/>
    <w:rsid w:val="00937D1A"/>
    <w:rsid w:val="00986200"/>
    <w:rsid w:val="009C5F1A"/>
    <w:rsid w:val="00A05B61"/>
    <w:rsid w:val="00A06DFF"/>
    <w:rsid w:val="00A95C0A"/>
    <w:rsid w:val="00AA7C56"/>
    <w:rsid w:val="00AE1F46"/>
    <w:rsid w:val="00B07A4A"/>
    <w:rsid w:val="00B458A0"/>
    <w:rsid w:val="00B55037"/>
    <w:rsid w:val="00BD0F11"/>
    <w:rsid w:val="00C04EC9"/>
    <w:rsid w:val="00C05D5B"/>
    <w:rsid w:val="00C165CD"/>
    <w:rsid w:val="00C9770D"/>
    <w:rsid w:val="00D30D35"/>
    <w:rsid w:val="00D62AEB"/>
    <w:rsid w:val="00DA04B1"/>
    <w:rsid w:val="00DB0922"/>
    <w:rsid w:val="00DC3C15"/>
    <w:rsid w:val="00DE4B44"/>
    <w:rsid w:val="00E107EE"/>
    <w:rsid w:val="00E21A48"/>
    <w:rsid w:val="00E32781"/>
    <w:rsid w:val="00EF5DFA"/>
    <w:rsid w:val="00F06D16"/>
    <w:rsid w:val="00F1132B"/>
    <w:rsid w:val="00F1732B"/>
    <w:rsid w:val="00F70D8D"/>
    <w:rsid w:val="00F9144B"/>
    <w:rsid w:val="00F9379A"/>
    <w:rsid w:val="00FB16B0"/>
    <w:rsid w:val="00FE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C7292"/>
  <w15:chartTrackingRefBased/>
  <w15:docId w15:val="{AEADD914-18C9-4177-86C7-69E0F8226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FDB"/>
    <w:pPr>
      <w:spacing w:after="0" w:line="256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F0A"/>
    <w:pPr>
      <w:spacing w:line="278" w:lineRule="auto"/>
      <w:jc w:val="left"/>
      <w:outlineLvl w:val="0"/>
    </w:pPr>
    <w:rPr>
      <w:rFonts w:eastAsiaTheme="minorEastAsia"/>
      <w:b/>
      <w:bCs/>
      <w:szCs w:val="24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E56"/>
    <w:pPr>
      <w:keepNext/>
      <w:keepLines/>
      <w:spacing w:line="278" w:lineRule="auto"/>
      <w:jc w:val="left"/>
      <w:outlineLvl w:val="1"/>
    </w:pPr>
    <w:rPr>
      <w:rFonts w:eastAsiaTheme="majorEastAsia" w:cstheme="majorBidi"/>
      <w:i/>
      <w:szCs w:val="26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B1D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B1D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B1D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Cs w:val="24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B1D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4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B1D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Cs w:val="24"/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B1D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4"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B1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F0A"/>
    <w:rPr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73E56"/>
    <w:rPr>
      <w:rFonts w:eastAsiaTheme="majorEastAsia" w:cstheme="majorBidi"/>
      <w:i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06F0A"/>
    <w:pPr>
      <w:spacing w:line="278" w:lineRule="auto"/>
      <w:jc w:val="left"/>
    </w:pPr>
    <w:rPr>
      <w:rFonts w:eastAsiaTheme="minorEastAsia"/>
      <w:b/>
      <w:bCs/>
      <w:sz w:val="28"/>
      <w:szCs w:val="28"/>
      <w:lang w:val="en-US" w:eastAsia="nl-NL"/>
    </w:rPr>
  </w:style>
  <w:style w:type="character" w:customStyle="1" w:styleId="TitleChar">
    <w:name w:val="Title Char"/>
    <w:basedOn w:val="DefaultParagraphFont"/>
    <w:link w:val="Title"/>
    <w:uiPriority w:val="10"/>
    <w:rsid w:val="00706F0A"/>
    <w:rPr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B1D"/>
    <w:rPr>
      <w:rFonts w:eastAsiaTheme="majorEastAsia" w:cstheme="majorBidi"/>
      <w:color w:val="0F4761" w:themeColor="accent1" w:themeShade="BF"/>
      <w:sz w:val="28"/>
      <w:szCs w:val="28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B1D"/>
    <w:rPr>
      <w:rFonts w:eastAsiaTheme="majorEastAsia" w:cstheme="majorBidi"/>
      <w:i/>
      <w:iCs/>
      <w:color w:val="0F4761" w:themeColor="accent1" w:themeShade="BF"/>
      <w:szCs w:val="24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B1D"/>
    <w:rPr>
      <w:rFonts w:eastAsiaTheme="majorEastAsia" w:cstheme="majorBidi"/>
      <w:color w:val="0F4761" w:themeColor="accent1" w:themeShade="BF"/>
      <w:szCs w:val="24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B1D"/>
    <w:rPr>
      <w:rFonts w:eastAsiaTheme="majorEastAsia" w:cstheme="majorBidi"/>
      <w:i/>
      <w:iCs/>
      <w:color w:val="595959" w:themeColor="text1" w:themeTint="A6"/>
      <w:szCs w:val="24"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B1D"/>
    <w:rPr>
      <w:rFonts w:eastAsiaTheme="majorEastAsia" w:cstheme="majorBidi"/>
      <w:color w:val="595959" w:themeColor="text1" w:themeTint="A6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B1D"/>
    <w:rPr>
      <w:rFonts w:eastAsiaTheme="majorEastAsia" w:cstheme="majorBidi"/>
      <w:i/>
      <w:iCs/>
      <w:color w:val="272727" w:themeColor="text1" w:themeTint="D8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B1D"/>
    <w:rPr>
      <w:rFonts w:eastAsiaTheme="majorEastAsia" w:cstheme="majorBidi"/>
      <w:color w:val="272727" w:themeColor="text1" w:themeTint="D8"/>
      <w:szCs w:val="24"/>
      <w:lang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B1D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nl-NL"/>
    </w:rPr>
  </w:style>
  <w:style w:type="character" w:customStyle="1" w:styleId="SubtitleChar">
    <w:name w:val="Subtitle Char"/>
    <w:basedOn w:val="DefaultParagraphFont"/>
    <w:link w:val="Subtitle"/>
    <w:uiPriority w:val="11"/>
    <w:rsid w:val="004C7B1D"/>
    <w:rPr>
      <w:rFonts w:eastAsiaTheme="majorEastAsia" w:cstheme="majorBidi"/>
      <w:color w:val="595959" w:themeColor="text1" w:themeTint="A6"/>
      <w:spacing w:val="15"/>
      <w:sz w:val="28"/>
      <w:szCs w:val="28"/>
      <w:lang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4C7B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B1D"/>
    <w:rPr>
      <w:rFonts w:eastAsiaTheme="minorEastAsia"/>
      <w:i/>
      <w:iCs/>
      <w:color w:val="404040" w:themeColor="text1" w:themeTint="BF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4C7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B1D"/>
    <w:rPr>
      <w:rFonts w:eastAsiaTheme="minorEastAsia"/>
      <w:i/>
      <w:iCs/>
      <w:color w:val="0F4761" w:themeColor="accent1" w:themeShade="BF"/>
      <w:szCs w:val="24"/>
      <w:lang w:eastAsia="nl-NL"/>
    </w:rPr>
  </w:style>
  <w:style w:type="character" w:styleId="IntenseReference">
    <w:name w:val="Intense Reference"/>
    <w:basedOn w:val="DefaultParagraphFont"/>
    <w:uiPriority w:val="32"/>
    <w:qFormat/>
    <w:rsid w:val="004C7B1D"/>
    <w:rPr>
      <w:b/>
      <w:bCs/>
      <w:smallCaps/>
      <w:color w:val="0F4761" w:themeColor="accent1" w:themeShade="BF"/>
      <w:spacing w:val="5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14A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4AE4"/>
    <w:pPr>
      <w:spacing w:line="240" w:lineRule="auto"/>
    </w:pPr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14AE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2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84578d9-400d-4a5a-a7c7-e76ca47af400}" enabled="0" method="" siteId="{084578d9-400d-4a5a-a7c7-e76ca47af40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3</Words>
  <Characters>8488</Characters>
  <Application>Microsoft Office Word</Application>
  <DocSecurity>0</DocSecurity>
  <Lines>70</Lines>
  <Paragraphs>20</Paragraphs>
  <ScaleCrop>false</ScaleCrop>
  <Company>Radboud University Nijmegen</Company>
  <LinksUpToDate>false</LinksUpToDate>
  <CharactersWithSpaces>1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, J. van der (Jill)</dc:creator>
  <cp:keywords/>
  <dc:description/>
  <cp:lastModifiedBy>Kamp, J. van der (Jill)</cp:lastModifiedBy>
  <cp:revision>18</cp:revision>
  <dcterms:created xsi:type="dcterms:W3CDTF">2024-12-13T10:26:00Z</dcterms:created>
  <dcterms:modified xsi:type="dcterms:W3CDTF">2026-05-05T10:30:00Z</dcterms:modified>
</cp:coreProperties>
</file>